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dditional file 1 Sequence-specific markers used for the construction of genetic maps of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. ruiz-ceballos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lone 99-10/36 and potato dihaploid of cv. Balbina</w:t>
      </w:r>
    </w:p>
    <w:tbl>
      <w:tblPr>
        <w:tblW w:w="93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1"/>
        <w:gridCol w:w="1275"/>
        <w:gridCol w:w="3544"/>
        <w:gridCol w:w="284"/>
        <w:gridCol w:w="708"/>
        <w:gridCol w:w="851"/>
        <w:gridCol w:w="992"/>
        <w:gridCol w:w="1276"/>
      </w:tblGrid>
      <w:tr>
        <w:trPr>
          <w:trHeight w:val="461" w:hRule="exact"/>
        </w:trPr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hr.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ame of the mark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imer sequences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ize</w:t>
              <w:br/>
              <w:t xml:space="preserve"> (bp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estriction enzy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are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ource</w:t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A114i24t7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AAGTGCTCACCAGAAACCAAG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00/550/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58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TCTGATTTGCCCTCGATTTGT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75/6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2_At5g5197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CGCGAGTTTTGACTGTGCTG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Xap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CTTCTTGAGAGAATCCAAACCTGT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2_At4g3881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GTGATGGACGGTTCAGATATAAT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Fsp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ACTTCTTTAAACTCAGTCTTGCTTA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2_At5g6435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ATCGGCCAAGGCAAAGTTAT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Hin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I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GCATGCCCAGTACTCCTTCATCC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2_At2g18030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TGGGCGACCACGCTGAATC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0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sp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TACCCACATCAGGACCTTGC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2_At5g6609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CTCTCTGAGGGTTCAAGACAG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00/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ATATCAGCTCCATACTTCTTTG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_A4g3093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ATACCTTCTCTCTCCAAACC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Bs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CCATTGCTCACTTTAAACT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_At4g0509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ATTATAGCGAGCTCGAAGCTG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sp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TTTCCCCCTCTGTCAATTGC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_At3g10220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CTTCTCAGTTACAGATTCAAGG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0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CTCCGGAGGTCACTGAC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_At3g0310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TGCAACACTTGTTGGTGTG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AGCCAGCCATGCCATT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_At5g6239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ACTAACTGTTGATGCCATTGA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Xap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GGGGTCGATAACATCAAG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V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2_At3g17040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GGGGTTGGATGGAGTGGAAAG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0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co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I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TAGAGGTTACGAATTTCCTCTG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G37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CGAAGCTCTGTTTCTGCT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aq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6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CCATGTTATGCCATTCAG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2_At1g0505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TTAACAGATCTTGGTGGCAGTC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Bs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GTATCCACCGCCAACTTTAGC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P78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TATCACCAACGATTGCT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00/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34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AGGCTCAAAACTTTC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2_At1g1479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GGAGAGAACACTAATATTCTCAAG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50/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GTCTTGATCCCAGCAAACAAA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22753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ATGCTCTGTGCTCGA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Bs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TCATCTCTGGGGTTCAC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VI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  <w:t>24L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US"/>
              </w:rPr>
              <w:t>GAGATTCTCAAAGGTGTCTTCC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  <w:t>5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  <w:t>45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n-US"/>
              </w:rPr>
              <w:t>Tru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  <w:t>1I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  <w:t>dH Balbin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 w:eastAsia="en-US"/>
              </w:rPr>
              <w:t>[59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US"/>
              </w:rPr>
              <w:t>AACCTGTGCTTTCCCATTC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  <w:t>C2_At2g2869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  <w:t>ATGGAAGAATTTGATTCTTTATGGA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  <w:t>1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n-US"/>
              </w:rPr>
              <w:t>Hin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  <w:t>dI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  <w:t>dH Balb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  <w:t>TGATCTTTTGCTTCATCTCTTTCTTG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n-US"/>
              </w:rPr>
              <w:t>Rsa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  <w:t>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n-US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VII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2_At1g53670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AGGGTACAGAACGGGCATTCAC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0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co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I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GTTCCAGGGGTCTTACTGTTCCA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2_At3g1529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CTGCTATTTTGGCTTCTAATACAA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CAATATGTGTCTTCTGATGTATCTG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2_At3g1543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CGTTTGAGGTCAACTTTAATGGAG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Rsa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TTGTTTCAGGCCCATGACCAA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2_At2g4281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TGCCTTCAAGTGCATGTGTC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Bs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AGAGCTTCACGCCATCAACAC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VIII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P92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GGTGTTGAAGAAGC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rczewski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GAAGGAAAAGGAA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unpublished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P18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GAGGAGCTGTTTGTG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co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60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CTTTAGTATTTCTGTGTATT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_At4g3111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TCTAAATTTTGAAGTTGCCCCT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500/2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GTAGGCAGCATGGTGAATG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_At4g3277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TCTATGAATTTGTTCCATGGAAT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aq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ATGGTCCTCCCCCAACTTC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X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_At2g47590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AGCGTCGATTGTTTGGTTCC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l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AGGATTGAGCCCCAAATCAAC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GP25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GCACCAAGGGTGTGA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Tr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7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40404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404040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0404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404040"/>
                <w:sz w:val="18"/>
                <w:szCs w:val="18"/>
              </w:rPr>
              <w:t>AAGTGCATGCCTGTAATGG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40404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40404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vnt13M5.1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GGTGCAGCCAATAA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7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TGAGAAACAGCTTCT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P12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GTAGCAAAGTATTCAT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Fsp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58]</w:t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TATCTGGACTCCTTTAG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403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TGTCAGAAAGATTGGGA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80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aq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15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CATTTGCATCAAGTGGT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2_At2g3751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GGCAATTATGGCATTATTTCGTC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Hha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GTTTTCATCA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TGTATCTTGAAA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T24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CAAAGCCCAGGCTGTCAA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Hin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[14] 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TCGGGTGTCACAATA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152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GTATGGCAGGAACAAGTA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50/950/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rczewski</w:t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GACGACGAATTTCCAGCATA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00/20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unpublished</w:t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I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0302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GGCTCATCCTGAAGCTGATAGCGC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0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aq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TGTACATCCTTGCCATTGAC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030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GGCTCATCCTGAAGCTGATAGCG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aq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TGTACATCCTTGCCATTGAC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G10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TCACATGAGCTGGGAGAAA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r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61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AAAGGCCTGTTGCTGAGA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P18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CTGGTAATAGTAGTAATGATTCTTCGT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aq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61]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TTGTTCAATGGAGCACTTG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0302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GGCTCATCCTGAAGCTGATAGCGC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Fsp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[42]</w:t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II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P200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CATCTGCTACCTGCAATAGAA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0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Xap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rczewski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TGGCAAAACTCTGAAAAT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unpublished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P26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CTTGAACCCGAAGTAAC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Hha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H Balb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rczewski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AATACCGTATGTCTTTGTG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unpublished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P19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CAGAAAAGAAGTTGTGTTG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rczewski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TAGTAAGGGATCGGTTCGT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unpublished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P22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TATTTGGGTTCCTCTT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Rsa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rczewski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TTATCTTCACAGCAGTA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unpublished</w:t>
            </w:r>
          </w:p>
        </w:tc>
      </w:tr>
      <w:tr>
        <w:trPr>
          <w:trHeight w:val="227" w:hRule="exact"/>
        </w:trPr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G61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GCCTGCAGAACACATAC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as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-10/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rczewski</w:t>
            </w:r>
          </w:p>
        </w:tc>
      </w:tr>
      <w:tr>
        <w:trPr>
          <w:trHeight w:val="227" w:hRule="exact"/>
        </w:trPr>
        <w:tc>
          <w:tcPr>
            <w:tcW w:w="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CACCTACTTGTTTTGGTTTGT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unpublish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18"/>
          <w:szCs w:val="18"/>
          <w:lang w:val="en-GB"/>
        </w:rPr>
        <w:t>a marker that in population dH Balbina x 99-10/36 was mapped to chromosome VI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7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3:26:00Z</dcterms:created>
  <dc:creator>Jadwiga Śliwka</dc:creator>
  <dc:description/>
  <dc:language>en-US</dc:language>
  <cp:lastModifiedBy>Jadwiga Śliwka</cp:lastModifiedBy>
  <cp:lastPrinted>2011-05-11T07:48:00Z</cp:lastPrinted>
  <dcterms:modified xsi:type="dcterms:W3CDTF">2011-12-05T13:26:00Z</dcterms:modified>
  <cp:revision>2</cp:revision>
  <dc:subject/>
  <dc:title/>
</cp:coreProperties>
</file>